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7C6C6" w14:textId="4DB2147B" w:rsidR="00145D76" w:rsidRPr="00145D76" w:rsidRDefault="008C581F" w:rsidP="00145D76">
      <w:pPr>
        <w:rPr>
          <w:rFonts w:ascii="Arial" w:hAnsi="Arial" w:cs="Arial"/>
        </w:rPr>
      </w:pPr>
      <w:r>
        <w:rPr>
          <w:rFonts w:ascii="Arial" w:eastAsiaTheme="minorEastAsia" w:hAnsi="Arial" w:cs="Arial"/>
          <w:b/>
        </w:rPr>
        <w:t>ST</w:t>
      </w:r>
      <w:r w:rsidR="00145D76" w:rsidRPr="00145D76">
        <w:rPr>
          <w:rFonts w:ascii="Arial" w:eastAsiaTheme="minorEastAsia" w:hAnsi="Arial" w:cs="Arial"/>
          <w:b/>
        </w:rPr>
        <w:t>able</w:t>
      </w:r>
      <w:r>
        <w:rPr>
          <w:rFonts w:ascii="Arial" w:eastAsiaTheme="minorEastAsia" w:hAnsi="Arial" w:cs="Arial"/>
          <w:b/>
        </w:rPr>
        <w:t xml:space="preserve"> </w:t>
      </w:r>
      <w:r w:rsidR="00C663E2">
        <w:rPr>
          <w:rFonts w:ascii="Arial" w:eastAsiaTheme="minorEastAsia" w:hAnsi="Arial" w:cs="Arial"/>
          <w:b/>
        </w:rPr>
        <w:t>4</w:t>
      </w:r>
      <w:r w:rsidR="00145D76" w:rsidRPr="00145D76">
        <w:rPr>
          <w:rFonts w:ascii="Arial" w:eastAsiaTheme="minorEastAsia" w:hAnsi="Arial" w:cs="Arial"/>
          <w:b/>
        </w:rPr>
        <w:t xml:space="preserve">. </w:t>
      </w:r>
      <w:r w:rsidR="00894276">
        <w:rPr>
          <w:rFonts w:ascii="Arial" w:eastAsiaTheme="minorEastAsia" w:hAnsi="Arial" w:cs="Arial"/>
          <w:b/>
        </w:rPr>
        <w:t xml:space="preserve"> </w:t>
      </w:r>
      <w:r w:rsidR="002D2554">
        <w:rPr>
          <w:rFonts w:ascii="Arial" w:eastAsiaTheme="minorEastAsia" w:hAnsi="Arial" w:cs="Arial"/>
        </w:rPr>
        <w:t xml:space="preserve">Incidence of Failure Types </w:t>
      </w:r>
      <w:r w:rsidR="003F1858">
        <w:rPr>
          <w:rFonts w:ascii="Arial" w:eastAsiaTheme="minorEastAsia" w:hAnsi="Arial" w:cs="Arial"/>
        </w:rPr>
        <w:t xml:space="preserve">(Age-adjusted Rates per 1,000 Person-years and </w:t>
      </w:r>
      <w:r w:rsidR="003E13B6">
        <w:rPr>
          <w:rFonts w:ascii="Arial" w:eastAsiaTheme="minorEastAsia" w:hAnsi="Arial" w:cs="Arial"/>
        </w:rPr>
        <w:t>SE</w:t>
      </w:r>
      <w:r w:rsidR="003F1858">
        <w:rPr>
          <w:rFonts w:ascii="Arial" w:eastAsiaTheme="minorEastAsia" w:hAnsi="Arial" w:cs="Arial"/>
        </w:rPr>
        <w:t xml:space="preserve">) </w:t>
      </w:r>
      <w:r w:rsidR="00E97117">
        <w:rPr>
          <w:rFonts w:ascii="Arial" w:eastAsiaTheme="minorEastAsia" w:hAnsi="Arial" w:cs="Arial"/>
        </w:rPr>
        <w:t xml:space="preserve">by hs TnI levels </w:t>
      </w:r>
      <w:r w:rsidR="00145D76" w:rsidRPr="00145D76">
        <w:rPr>
          <w:rFonts w:ascii="Arial" w:eastAsiaTheme="minorEastAsia" w:hAnsi="Arial" w:cs="Arial"/>
        </w:rPr>
        <w:t>(n=</w:t>
      </w:r>
      <w:r w:rsidR="00C807A1">
        <w:rPr>
          <w:rFonts w:ascii="Arial" w:eastAsiaTheme="minorEastAsia" w:hAnsi="Arial" w:cs="Arial"/>
        </w:rPr>
        <w:t>2,896</w:t>
      </w:r>
      <w:r w:rsidR="00145D76" w:rsidRPr="00145D76">
        <w:rPr>
          <w:rFonts w:ascii="Arial" w:eastAsiaTheme="minorEastAsia" w:hAnsi="Arial" w:cs="Arial"/>
        </w:rPr>
        <w:t>).</w:t>
      </w:r>
    </w:p>
    <w:tbl>
      <w:tblPr>
        <w:tblStyle w:val="PlainTable1"/>
        <w:tblpPr w:leftFromText="180" w:rightFromText="180" w:vertAnchor="text" w:horzAnchor="page" w:tblpX="2653" w:tblpY="15"/>
        <w:tblW w:w="4855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1710"/>
      </w:tblGrid>
      <w:tr w:rsidR="002D2554" w:rsidRPr="00145D76" w14:paraId="38ECF898" w14:textId="0852B188" w:rsidTr="00BE7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23FA63B" w14:textId="77777777" w:rsidR="002D2554" w:rsidRPr="00145D76" w:rsidRDefault="002D2554" w:rsidP="00BE718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s TnI (ng/L)</w:t>
            </w:r>
          </w:p>
        </w:tc>
        <w:tc>
          <w:tcPr>
            <w:tcW w:w="1530" w:type="dxa"/>
          </w:tcPr>
          <w:p w14:paraId="20D369DF" w14:textId="1F1EA8F7" w:rsidR="002D2554" w:rsidRDefault="002D2554" w:rsidP="00BE71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rt Failure with Preserved</w:t>
            </w:r>
            <w:r w:rsidR="007E0503">
              <w:rPr>
                <w:rFonts w:cstheme="minorHAnsi"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Ejection Fraction</w:t>
            </w:r>
          </w:p>
          <w:p w14:paraId="49A8CBD0" w14:textId="32D0B00B" w:rsidR="002D2554" w:rsidRDefault="002D2554" w:rsidP="00BE71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</w:t>
            </w:r>
            <w:r w:rsidR="007E0503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4BBB4815" w14:textId="789A00EA" w:rsidR="002D2554" w:rsidRDefault="002D2554" w:rsidP="00BE71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rt Failure with Reduced</w:t>
            </w:r>
            <w:r w:rsidR="00547CD7">
              <w:rPr>
                <w:rFonts w:cstheme="minorHAnsi"/>
                <w:sz w:val="18"/>
                <w:szCs w:val="18"/>
              </w:rPr>
              <w:t>†</w:t>
            </w:r>
            <w:r>
              <w:rPr>
                <w:rFonts w:cstheme="minorHAnsi"/>
                <w:sz w:val="18"/>
                <w:szCs w:val="18"/>
              </w:rPr>
              <w:t xml:space="preserve"> Ejection Fraction</w:t>
            </w:r>
          </w:p>
          <w:p w14:paraId="67715B70" w14:textId="673609B1" w:rsidR="002D2554" w:rsidRDefault="002D2554" w:rsidP="00BE71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=</w:t>
            </w:r>
            <w:r w:rsidR="007E0503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D2554" w:rsidRPr="00145D76" w14:paraId="1D363B1C" w14:textId="02CDB7E6" w:rsidTr="00BE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9955146" w14:textId="77777777" w:rsidR="002D2554" w:rsidRPr="007F13D3" w:rsidRDefault="002D2554" w:rsidP="00BE718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bookmarkStart w:id="0" w:name="OLE_LINK1"/>
            <w:bookmarkStart w:id="1" w:name="OLE_LINK2"/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&lt; 4</w:t>
            </w:r>
          </w:p>
          <w:p w14:paraId="7609BCCD" w14:textId="71F060DC" w:rsidR="002D2554" w:rsidRPr="007F13D3" w:rsidRDefault="002D2554" w:rsidP="00BE7186">
            <w:pPr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n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=1</w:t>
            </w:r>
            <w:r>
              <w:rPr>
                <w:rFonts w:cstheme="minorHAnsi"/>
                <w:b w:val="0"/>
                <w:sz w:val="18"/>
                <w:szCs w:val="18"/>
              </w:rPr>
              <w:t>,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715</w:t>
            </w:r>
            <w:r>
              <w:rPr>
                <w:rFonts w:cstheme="minorHAnsi"/>
                <w:b w:val="0"/>
                <w:sz w:val="18"/>
                <w:szCs w:val="18"/>
              </w:rPr>
              <w:t xml:space="preserve"> (59.2%)</w:t>
            </w:r>
          </w:p>
        </w:tc>
        <w:tc>
          <w:tcPr>
            <w:tcW w:w="1530" w:type="dxa"/>
          </w:tcPr>
          <w:p w14:paraId="07F635C7" w14:textId="33B6FF61" w:rsidR="002D2554" w:rsidRPr="007F13D3" w:rsidRDefault="002D2554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1</w:t>
            </w:r>
            <w:r w:rsidR="00E55BA8">
              <w:rPr>
                <w:rFonts w:cstheme="minorHAnsi"/>
                <w:sz w:val="18"/>
                <w:szCs w:val="18"/>
              </w:rPr>
              <w:t>4</w:t>
            </w:r>
            <w:r w:rsidRPr="007F13D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A839D7E" w14:textId="0C71BE39" w:rsidR="002D2554" w:rsidRPr="007F13D3" w:rsidRDefault="002D2554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13D3">
              <w:rPr>
                <w:rFonts w:cstheme="minorHAnsi"/>
                <w:sz w:val="18"/>
                <w:szCs w:val="18"/>
              </w:rPr>
              <w:t>1.</w:t>
            </w:r>
            <w:r w:rsidR="00E55BA8">
              <w:rPr>
                <w:rFonts w:cstheme="minorHAnsi"/>
                <w:sz w:val="18"/>
                <w:szCs w:val="18"/>
              </w:rPr>
              <w:t>1</w:t>
            </w:r>
            <w:r w:rsidRPr="007F13D3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± 2.</w:t>
            </w:r>
            <w:r w:rsidR="00E55BA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14:paraId="4A3EC225" w14:textId="5EA09FE2" w:rsidR="002D2554" w:rsidRPr="007F13D3" w:rsidRDefault="002D2554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</w:t>
            </w:r>
            <w:r w:rsidR="008100C1">
              <w:rPr>
                <w:rFonts w:cstheme="minorHAnsi"/>
                <w:sz w:val="18"/>
                <w:szCs w:val="18"/>
              </w:rPr>
              <w:t>2</w:t>
            </w:r>
            <w:r w:rsidRPr="007F13D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914AEB9" w14:textId="65BA55B7" w:rsidR="002D2554" w:rsidRPr="007F13D3" w:rsidRDefault="00E55BA8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2D2554" w:rsidRPr="007F13D3">
              <w:rPr>
                <w:rFonts w:cstheme="minorHAnsi"/>
                <w:sz w:val="18"/>
                <w:szCs w:val="18"/>
              </w:rPr>
              <w:t xml:space="preserve"> </w:t>
            </w:r>
            <w:r w:rsidR="002D2554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3.6</w:t>
            </w:r>
          </w:p>
        </w:tc>
      </w:tr>
      <w:tr w:rsidR="002D2554" w:rsidRPr="00145D76" w14:paraId="27089A2A" w14:textId="197FC395" w:rsidTr="00BE718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6D1C0CF" w14:textId="7DBF8B65" w:rsidR="002D2554" w:rsidRPr="007F13D3" w:rsidRDefault="002D2554" w:rsidP="00BE7186">
            <w:pPr>
              <w:rPr>
                <w:rFonts w:cstheme="minorHAnsi"/>
                <w:b w:val="0"/>
                <w:sz w:val="18"/>
                <w:szCs w:val="18"/>
              </w:rPr>
            </w:pP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4 – 10</w:t>
            </w:r>
          </w:p>
          <w:p w14:paraId="44865D44" w14:textId="3548E45A" w:rsidR="002D2554" w:rsidRPr="007F13D3" w:rsidRDefault="002D2554" w:rsidP="00BE718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n</w:t>
            </w: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>=1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,</w:t>
            </w:r>
            <w:r w:rsidRPr="007F13D3">
              <w:rPr>
                <w:rFonts w:cstheme="minorHAnsi"/>
                <w:b w:val="0"/>
                <w:bCs w:val="0"/>
                <w:sz w:val="18"/>
                <w:szCs w:val="18"/>
              </w:rPr>
              <w:t>039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(35.8%)</w:t>
            </w:r>
          </w:p>
        </w:tc>
        <w:tc>
          <w:tcPr>
            <w:tcW w:w="1530" w:type="dxa"/>
          </w:tcPr>
          <w:p w14:paraId="2F527C4F" w14:textId="1097ADCC" w:rsidR="002D2554" w:rsidRPr="007F13D3" w:rsidRDefault="002D2554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</w:t>
            </w:r>
            <w:r w:rsidR="00E55BA8">
              <w:rPr>
                <w:rFonts w:cstheme="minorHAnsi"/>
                <w:sz w:val="18"/>
                <w:szCs w:val="18"/>
              </w:rPr>
              <w:t>14</w:t>
            </w:r>
          </w:p>
          <w:p w14:paraId="20440C4E" w14:textId="1A3D291E" w:rsidR="002D2554" w:rsidRPr="007F13D3" w:rsidRDefault="00E55BA8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</w:t>
            </w:r>
            <w:r w:rsidR="002D2554" w:rsidRPr="007F13D3">
              <w:rPr>
                <w:rFonts w:cstheme="minorHAnsi"/>
                <w:sz w:val="18"/>
                <w:szCs w:val="18"/>
              </w:rPr>
              <w:t xml:space="preserve"> </w:t>
            </w:r>
            <w:r w:rsidR="002D2554">
              <w:rPr>
                <w:rFonts w:cstheme="minorHAnsi"/>
                <w:sz w:val="18"/>
                <w:szCs w:val="18"/>
              </w:rPr>
              <w:t>± 2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14:paraId="14A1107C" w14:textId="3A2D5C56" w:rsidR="002D2554" w:rsidRPr="007F13D3" w:rsidRDefault="002D2554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</w:t>
            </w:r>
            <w:r w:rsidR="00E55BA8">
              <w:rPr>
                <w:rFonts w:cstheme="minorHAnsi"/>
                <w:sz w:val="18"/>
                <w:szCs w:val="18"/>
              </w:rPr>
              <w:t>7</w:t>
            </w:r>
            <w:r w:rsidRPr="007F13D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57EE379" w14:textId="4AF342AD" w:rsidR="002D2554" w:rsidRPr="007F13D3" w:rsidRDefault="00E55BA8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2D2554" w:rsidRPr="007F13D3">
              <w:rPr>
                <w:rFonts w:cstheme="minorHAnsi"/>
                <w:sz w:val="18"/>
                <w:szCs w:val="18"/>
              </w:rPr>
              <w:t xml:space="preserve"> </w:t>
            </w:r>
            <w:r w:rsidR="002D2554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3.6</w:t>
            </w:r>
          </w:p>
        </w:tc>
      </w:tr>
      <w:tr w:rsidR="002D2554" w:rsidRPr="00145D76" w14:paraId="0E1F072F" w14:textId="7FE98992" w:rsidTr="00BE7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B0E6920" w14:textId="77777777" w:rsidR="002D2554" w:rsidRPr="007F13D3" w:rsidRDefault="002D2554" w:rsidP="00BE718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F13D3">
              <w:rPr>
                <w:rFonts w:cstheme="minorHAnsi"/>
                <w:b w:val="0"/>
                <w:sz w:val="18"/>
                <w:szCs w:val="18"/>
              </w:rPr>
              <w:t xml:space="preserve">  &gt;10</w:t>
            </w:r>
          </w:p>
          <w:p w14:paraId="100EF3A9" w14:textId="67C13F52" w:rsidR="002D2554" w:rsidRPr="007F13D3" w:rsidRDefault="002D2554" w:rsidP="00BE7186">
            <w:pPr>
              <w:rPr>
                <w:rFonts w:cstheme="minorHAnsi"/>
                <w:b w:val="0"/>
                <w:sz w:val="18"/>
                <w:szCs w:val="18"/>
              </w:rPr>
            </w:pPr>
            <w:r>
              <w:rPr>
                <w:rFonts w:cstheme="minorHAnsi"/>
                <w:b w:val="0"/>
                <w:sz w:val="18"/>
                <w:szCs w:val="18"/>
              </w:rPr>
              <w:t>n</w:t>
            </w:r>
            <w:r w:rsidRPr="007F13D3">
              <w:rPr>
                <w:rFonts w:cstheme="minorHAnsi"/>
                <w:b w:val="0"/>
                <w:sz w:val="18"/>
                <w:szCs w:val="18"/>
              </w:rPr>
              <w:t>=142</w:t>
            </w:r>
            <w:r>
              <w:rPr>
                <w:rFonts w:cstheme="minorHAnsi"/>
                <w:b w:val="0"/>
                <w:sz w:val="18"/>
                <w:szCs w:val="18"/>
              </w:rPr>
              <w:t xml:space="preserve"> (4.9%)</w:t>
            </w:r>
          </w:p>
        </w:tc>
        <w:tc>
          <w:tcPr>
            <w:tcW w:w="1530" w:type="dxa"/>
          </w:tcPr>
          <w:p w14:paraId="41527A24" w14:textId="08DA9B7D" w:rsidR="002D2554" w:rsidRPr="007F13D3" w:rsidRDefault="002D2554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</w:t>
            </w:r>
            <w:r w:rsidR="00E55BA8">
              <w:rPr>
                <w:rFonts w:cstheme="minorHAnsi"/>
                <w:sz w:val="18"/>
                <w:szCs w:val="18"/>
              </w:rPr>
              <w:t>1</w:t>
            </w:r>
          </w:p>
          <w:p w14:paraId="1AD7BFA6" w14:textId="59CDDB7C" w:rsidR="002D2554" w:rsidRPr="007F13D3" w:rsidRDefault="00E55BA8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  <w:r w:rsidR="002D2554" w:rsidRPr="007F13D3">
              <w:rPr>
                <w:rFonts w:cstheme="minorHAnsi"/>
                <w:sz w:val="18"/>
                <w:szCs w:val="18"/>
              </w:rPr>
              <w:t xml:space="preserve"> </w:t>
            </w:r>
            <w:r w:rsidR="002D2554">
              <w:rPr>
                <w:rFonts w:cstheme="minorHAnsi"/>
                <w:sz w:val="18"/>
                <w:szCs w:val="18"/>
              </w:rPr>
              <w:t>± 2.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710" w:type="dxa"/>
          </w:tcPr>
          <w:p w14:paraId="0F4546F8" w14:textId="116BBA0D" w:rsidR="002D2554" w:rsidRPr="007F13D3" w:rsidRDefault="002D2554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7F13D3">
              <w:rPr>
                <w:rFonts w:cstheme="minorHAnsi"/>
                <w:sz w:val="18"/>
                <w:szCs w:val="18"/>
              </w:rPr>
              <w:t>=</w:t>
            </w:r>
            <w:r w:rsidR="00E55BA8">
              <w:rPr>
                <w:rFonts w:cstheme="minorHAnsi"/>
                <w:sz w:val="18"/>
                <w:szCs w:val="18"/>
              </w:rPr>
              <w:t>8</w:t>
            </w:r>
            <w:r w:rsidRPr="007F13D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D4FA677" w14:textId="77DCCA9D" w:rsidR="002D2554" w:rsidRPr="007F13D3" w:rsidRDefault="00E55BA8" w:rsidP="00BE7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  <w:r w:rsidR="002D2554" w:rsidRPr="007F13D3">
              <w:rPr>
                <w:rFonts w:cstheme="minorHAnsi"/>
                <w:sz w:val="18"/>
                <w:szCs w:val="18"/>
              </w:rPr>
              <w:t xml:space="preserve"> </w:t>
            </w:r>
            <w:r w:rsidR="002D2554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3.6</w:t>
            </w:r>
          </w:p>
        </w:tc>
      </w:tr>
      <w:tr w:rsidR="002D2554" w:rsidRPr="00145D76" w14:paraId="77E79F9E" w14:textId="77777777" w:rsidTr="00BE7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13CF83C" w14:textId="256335A4" w:rsidR="002D2554" w:rsidRPr="007F13D3" w:rsidRDefault="002D2554" w:rsidP="00BE7186">
            <w:pPr>
              <w:rPr>
                <w:rFonts w:cstheme="minorHAnsi"/>
                <w:b w:val="0"/>
                <w:sz w:val="18"/>
                <w:szCs w:val="18"/>
              </w:rPr>
            </w:pPr>
            <w:r w:rsidRPr="007F13D3">
              <w:rPr>
                <w:rFonts w:cstheme="minorHAnsi"/>
                <w:b w:val="0"/>
                <w:sz w:val="18"/>
                <w:szCs w:val="18"/>
              </w:rPr>
              <w:t>p-trend</w:t>
            </w:r>
          </w:p>
        </w:tc>
        <w:tc>
          <w:tcPr>
            <w:tcW w:w="1530" w:type="dxa"/>
          </w:tcPr>
          <w:p w14:paraId="66CAC754" w14:textId="6AC2C986" w:rsidR="002D2554" w:rsidRPr="007F13D3" w:rsidRDefault="002D2554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7F13D3">
              <w:rPr>
                <w:rFonts w:cstheme="minorHAnsi"/>
                <w:sz w:val="18"/>
                <w:szCs w:val="18"/>
              </w:rPr>
              <w:t>.</w:t>
            </w:r>
            <w:r w:rsidR="00E55BA8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710" w:type="dxa"/>
          </w:tcPr>
          <w:p w14:paraId="1D94FE2C" w14:textId="10A77F71" w:rsidR="002D2554" w:rsidRPr="007F13D3" w:rsidRDefault="002D2554" w:rsidP="00BE7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7F13D3">
              <w:rPr>
                <w:rFonts w:cstheme="minorHAnsi"/>
                <w:sz w:val="18"/>
                <w:szCs w:val="18"/>
              </w:rPr>
              <w:t>.00</w:t>
            </w:r>
            <w:r>
              <w:rPr>
                <w:rFonts w:cstheme="minorHAnsi"/>
                <w:sz w:val="18"/>
                <w:szCs w:val="18"/>
              </w:rPr>
              <w:t>01</w:t>
            </w:r>
          </w:p>
        </w:tc>
      </w:tr>
      <w:bookmarkEnd w:id="0"/>
      <w:bookmarkEnd w:id="1"/>
    </w:tbl>
    <w:p w14:paraId="0CAABC14" w14:textId="77777777" w:rsidR="00894276" w:rsidRDefault="00894276" w:rsidP="00145D76">
      <w:pPr>
        <w:spacing w:after="0" w:line="240" w:lineRule="auto"/>
        <w:rPr>
          <w:rFonts w:eastAsiaTheme="minorEastAsia" w:cstheme="minorHAnsi"/>
          <w:sz w:val="16"/>
          <w:szCs w:val="16"/>
        </w:rPr>
      </w:pPr>
    </w:p>
    <w:p w14:paraId="0650BA24" w14:textId="77777777" w:rsidR="00894276" w:rsidRDefault="00894276" w:rsidP="00145D76">
      <w:pPr>
        <w:spacing w:after="0" w:line="240" w:lineRule="auto"/>
        <w:rPr>
          <w:rFonts w:eastAsiaTheme="minorEastAsia" w:cstheme="minorHAnsi"/>
          <w:sz w:val="16"/>
          <w:szCs w:val="16"/>
        </w:rPr>
      </w:pPr>
    </w:p>
    <w:p w14:paraId="5DBEF98F" w14:textId="77777777" w:rsidR="00553758" w:rsidRDefault="00553758" w:rsidP="00FD2A4E"/>
    <w:p w14:paraId="7078DA50" w14:textId="77777777" w:rsidR="00553758" w:rsidRDefault="00553758" w:rsidP="00FD2A4E"/>
    <w:p w14:paraId="576B827E" w14:textId="77777777" w:rsidR="00553758" w:rsidRDefault="00553758" w:rsidP="00FD2A4E"/>
    <w:p w14:paraId="2F9ECDDE" w14:textId="77777777" w:rsidR="00553758" w:rsidRDefault="00553758" w:rsidP="00FD2A4E"/>
    <w:p w14:paraId="64E6E467" w14:textId="77777777" w:rsidR="00553758" w:rsidRDefault="00553758" w:rsidP="00FD2A4E"/>
    <w:p w14:paraId="75C71C81" w14:textId="77777777" w:rsidR="00553758" w:rsidRDefault="00553758" w:rsidP="00FD2A4E"/>
    <w:p w14:paraId="1D4B137F" w14:textId="77777777" w:rsidR="00553758" w:rsidRDefault="00553758" w:rsidP="00FD2A4E"/>
    <w:p w14:paraId="78BD01AD" w14:textId="77777777" w:rsidR="002D2554" w:rsidRDefault="002D2554" w:rsidP="00FD2A4E"/>
    <w:p w14:paraId="21115274" w14:textId="0F016190" w:rsidR="00FD2A4E" w:rsidRDefault="00BE7186" w:rsidP="00547CD7">
      <w:r>
        <w:t xml:space="preserve">                      </w:t>
      </w:r>
      <w:r w:rsidR="00547CD7">
        <w:t xml:space="preserve">*: EF </w:t>
      </w:r>
      <w:r w:rsidR="00547CD7">
        <w:rPr>
          <w:rFonts w:cstheme="minorHAnsi"/>
        </w:rPr>
        <w:t>≥</w:t>
      </w:r>
      <w:r w:rsidR="00547CD7">
        <w:t xml:space="preserve"> 50%; </w:t>
      </w:r>
      <w:r w:rsidR="00547CD7">
        <w:rPr>
          <w:rFonts w:cstheme="minorHAnsi"/>
        </w:rPr>
        <w:t>†</w:t>
      </w:r>
      <w:r w:rsidR="00547CD7">
        <w:t xml:space="preserve">: EF &lt; 50%; </w:t>
      </w:r>
      <w:r w:rsidR="00FD2A4E">
        <w:t>The CVD events are through Sept 30, 2021.</w:t>
      </w:r>
    </w:p>
    <w:p w14:paraId="117EAAED" w14:textId="6DF2BF58" w:rsidR="00145D76" w:rsidRDefault="00145D76" w:rsidP="00145D76"/>
    <w:sectPr w:rsidR="00145D76" w:rsidSect="0082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74F90"/>
    <w:multiLevelType w:val="hybridMultilevel"/>
    <w:tmpl w:val="467C705C"/>
    <w:lvl w:ilvl="0" w:tplc="78A85A0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250BA"/>
    <w:multiLevelType w:val="hybridMultilevel"/>
    <w:tmpl w:val="3028DF40"/>
    <w:lvl w:ilvl="0" w:tplc="1BC2475E">
      <w:start w:val="4"/>
      <w:numFmt w:val="bullet"/>
      <w:lvlText w:val=""/>
      <w:lvlJc w:val="left"/>
      <w:pPr>
        <w:ind w:left="396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6CBE"/>
    <w:rsid w:val="00012A67"/>
    <w:rsid w:val="00015A01"/>
    <w:rsid w:val="00105957"/>
    <w:rsid w:val="00123DEF"/>
    <w:rsid w:val="00126310"/>
    <w:rsid w:val="00145D76"/>
    <w:rsid w:val="001D7D8D"/>
    <w:rsid w:val="001E5998"/>
    <w:rsid w:val="00202BEB"/>
    <w:rsid w:val="00255971"/>
    <w:rsid w:val="002941DE"/>
    <w:rsid w:val="002B07D2"/>
    <w:rsid w:val="002B4502"/>
    <w:rsid w:val="002D2554"/>
    <w:rsid w:val="002D3BD8"/>
    <w:rsid w:val="002E6CBE"/>
    <w:rsid w:val="00331D3E"/>
    <w:rsid w:val="0033253D"/>
    <w:rsid w:val="003D2237"/>
    <w:rsid w:val="003E13B6"/>
    <w:rsid w:val="003E196D"/>
    <w:rsid w:val="003F1858"/>
    <w:rsid w:val="003F59B0"/>
    <w:rsid w:val="003F7E86"/>
    <w:rsid w:val="0043727E"/>
    <w:rsid w:val="005438D2"/>
    <w:rsid w:val="00547CD7"/>
    <w:rsid w:val="00553758"/>
    <w:rsid w:val="00553B59"/>
    <w:rsid w:val="00575A44"/>
    <w:rsid w:val="00591457"/>
    <w:rsid w:val="00596F90"/>
    <w:rsid w:val="005E3C3A"/>
    <w:rsid w:val="005F5AD1"/>
    <w:rsid w:val="0064072F"/>
    <w:rsid w:val="00684CAF"/>
    <w:rsid w:val="006C234A"/>
    <w:rsid w:val="006C52AB"/>
    <w:rsid w:val="006E4CAF"/>
    <w:rsid w:val="007E0503"/>
    <w:rsid w:val="007F13D3"/>
    <w:rsid w:val="00805A2B"/>
    <w:rsid w:val="008100C1"/>
    <w:rsid w:val="008257F7"/>
    <w:rsid w:val="00827851"/>
    <w:rsid w:val="00846717"/>
    <w:rsid w:val="00861280"/>
    <w:rsid w:val="00872B75"/>
    <w:rsid w:val="00876443"/>
    <w:rsid w:val="00894276"/>
    <w:rsid w:val="008B108B"/>
    <w:rsid w:val="008B6A0A"/>
    <w:rsid w:val="008C5801"/>
    <w:rsid w:val="008C581F"/>
    <w:rsid w:val="008D7C4E"/>
    <w:rsid w:val="009215B5"/>
    <w:rsid w:val="00934ABB"/>
    <w:rsid w:val="009D7152"/>
    <w:rsid w:val="00A116A3"/>
    <w:rsid w:val="00A833A7"/>
    <w:rsid w:val="00AF4B26"/>
    <w:rsid w:val="00B109EE"/>
    <w:rsid w:val="00B37F38"/>
    <w:rsid w:val="00B77B20"/>
    <w:rsid w:val="00B90892"/>
    <w:rsid w:val="00BE7186"/>
    <w:rsid w:val="00C07ED7"/>
    <w:rsid w:val="00C41A7F"/>
    <w:rsid w:val="00C663E2"/>
    <w:rsid w:val="00C807A1"/>
    <w:rsid w:val="00C811BD"/>
    <w:rsid w:val="00CA646A"/>
    <w:rsid w:val="00CB4E81"/>
    <w:rsid w:val="00CB79C3"/>
    <w:rsid w:val="00CD40E4"/>
    <w:rsid w:val="00D1500A"/>
    <w:rsid w:val="00D95CEF"/>
    <w:rsid w:val="00DA3404"/>
    <w:rsid w:val="00DB1FFD"/>
    <w:rsid w:val="00DB2F12"/>
    <w:rsid w:val="00DC5D7D"/>
    <w:rsid w:val="00DD7F3D"/>
    <w:rsid w:val="00E4071E"/>
    <w:rsid w:val="00E55BA8"/>
    <w:rsid w:val="00E945D8"/>
    <w:rsid w:val="00E97117"/>
    <w:rsid w:val="00EE6FCE"/>
    <w:rsid w:val="00F43750"/>
    <w:rsid w:val="00FD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2EA8"/>
  <w15:chartTrackingRefBased/>
  <w15:docId w15:val="{F1B5B507-3FBA-4A55-8D2F-FA08EEEF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C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CBE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2E6CBE"/>
  </w:style>
  <w:style w:type="paragraph" w:customStyle="1" w:styleId="EndNoteBibliographyTitle">
    <w:name w:val="EndNote Bibliography Title"/>
    <w:basedOn w:val="Normal"/>
    <w:link w:val="EndNoteBibliographyTitleChar"/>
    <w:rsid w:val="002E6C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C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6C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6CBE"/>
    <w:rPr>
      <w:rFonts w:ascii="Calibri" w:hAnsi="Calibri" w:cs="Calibri"/>
      <w:noProof/>
    </w:rPr>
  </w:style>
  <w:style w:type="character" w:customStyle="1" w:styleId="y0nh2b">
    <w:name w:val="y0nh2b"/>
    <w:basedOn w:val="DefaultParagraphFont"/>
    <w:rsid w:val="00B37F38"/>
  </w:style>
  <w:style w:type="paragraph" w:styleId="NoSpacing">
    <w:name w:val="No Spacing"/>
    <w:link w:val="NoSpacingChar"/>
    <w:uiPriority w:val="1"/>
    <w:qFormat/>
    <w:rsid w:val="00B37F3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37F38"/>
  </w:style>
  <w:style w:type="table" w:styleId="PlainTable1">
    <w:name w:val="Plain Table 1"/>
    <w:basedOn w:val="TableNormal"/>
    <w:uiPriority w:val="41"/>
    <w:rsid w:val="00145D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E3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4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cp:lastPrinted>2022-01-26T20:00:00Z</cp:lastPrinted>
  <dcterms:created xsi:type="dcterms:W3CDTF">2022-09-19T19:31:00Z</dcterms:created>
  <dcterms:modified xsi:type="dcterms:W3CDTF">2022-09-19T19:31:00Z</dcterms:modified>
</cp:coreProperties>
</file>